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6E529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 xml:space="preserve">Supplementary Table 1. Clinical outcomes over the 90-day study completion. </w:t>
      </w:r>
    </w:p>
    <w:p w14:paraId="22E2380D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1827"/>
        <w:gridCol w:w="868"/>
      </w:tblGrid>
      <w:tr w:rsidR="002B1CFC" w:rsidRPr="007668B7" w14:paraId="555DC2D3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5B8D229D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800" w:type="dxa"/>
            <w:noWrap/>
            <w:hideMark/>
          </w:tcPr>
          <w:p w14:paraId="5075BD59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Completed 30 days (n = 3)</w:t>
            </w:r>
          </w:p>
        </w:tc>
        <w:tc>
          <w:tcPr>
            <w:tcW w:w="1800" w:type="dxa"/>
            <w:noWrap/>
            <w:hideMark/>
          </w:tcPr>
          <w:p w14:paraId="4FEDD0C7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Completed 60 days (n = 38)</w:t>
            </w:r>
          </w:p>
        </w:tc>
        <w:tc>
          <w:tcPr>
            <w:tcW w:w="1827" w:type="dxa"/>
            <w:noWrap/>
            <w:hideMark/>
          </w:tcPr>
          <w:p w14:paraId="716F4D23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Completed 90 days (n = 38)</w:t>
            </w:r>
          </w:p>
        </w:tc>
        <w:tc>
          <w:tcPr>
            <w:tcW w:w="868" w:type="dxa"/>
            <w:noWrap/>
            <w:hideMark/>
          </w:tcPr>
          <w:p w14:paraId="55EF38AA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Total (n = 41)</w:t>
            </w:r>
          </w:p>
        </w:tc>
      </w:tr>
      <w:tr w:rsidR="002B1CFC" w:rsidRPr="007668B7" w14:paraId="3B02CA12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0907F62B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90-day Death, n (%)</w:t>
            </w:r>
          </w:p>
        </w:tc>
        <w:tc>
          <w:tcPr>
            <w:tcW w:w="1800" w:type="dxa"/>
            <w:noWrap/>
            <w:hideMark/>
          </w:tcPr>
          <w:p w14:paraId="117B771D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48953C72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noWrap/>
            <w:hideMark/>
          </w:tcPr>
          <w:p w14:paraId="203CC200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noWrap/>
            <w:hideMark/>
          </w:tcPr>
          <w:p w14:paraId="55EB32A5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 </w:t>
            </w:r>
          </w:p>
        </w:tc>
      </w:tr>
      <w:tr w:rsidR="002B1CFC" w:rsidRPr="007668B7" w14:paraId="7EC97A4F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750EDE1E" w14:textId="77777777" w:rsidR="002B1CFC" w:rsidRPr="007668B7" w:rsidRDefault="002B1CFC" w:rsidP="0075289E">
            <w:pPr>
              <w:rPr>
                <w:rFonts w:ascii="Times New Roman" w:hAnsi="Times New Roman" w:cs="Times New Roman"/>
                <w:i/>
                <w:iCs/>
              </w:rPr>
            </w:pPr>
            <w:r w:rsidRPr="007668B7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566C0CF9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A3A91D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3F98F5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17FDCDB6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</w:tr>
      <w:tr w:rsidR="002B1CFC" w:rsidRPr="007668B7" w14:paraId="6F8CE05D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12661593" w14:textId="77777777" w:rsidR="002B1CFC" w:rsidRPr="007668B7" w:rsidRDefault="002B1CFC" w:rsidP="0075289E">
            <w:pPr>
              <w:rPr>
                <w:rFonts w:ascii="Times New Roman" w:hAnsi="Times New Roman" w:cs="Times New Roman"/>
                <w:i/>
                <w:iCs/>
              </w:rPr>
            </w:pPr>
            <w:r w:rsidRPr="007668B7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7156590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00% (3)</w:t>
            </w:r>
          </w:p>
        </w:tc>
        <w:tc>
          <w:tcPr>
            <w:tcW w:w="1800" w:type="dxa"/>
            <w:noWrap/>
            <w:hideMark/>
          </w:tcPr>
          <w:p w14:paraId="18A25D5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00% (38)</w:t>
            </w:r>
          </w:p>
        </w:tc>
        <w:tc>
          <w:tcPr>
            <w:tcW w:w="1827" w:type="dxa"/>
            <w:noWrap/>
            <w:hideMark/>
          </w:tcPr>
          <w:p w14:paraId="27E315B1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00% (38)</w:t>
            </w:r>
          </w:p>
        </w:tc>
        <w:tc>
          <w:tcPr>
            <w:tcW w:w="868" w:type="dxa"/>
            <w:noWrap/>
            <w:hideMark/>
          </w:tcPr>
          <w:p w14:paraId="4DC3E74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00% (38)</w:t>
            </w:r>
          </w:p>
        </w:tc>
      </w:tr>
      <w:tr w:rsidR="002B1CFC" w:rsidRPr="007668B7" w14:paraId="653E56E3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0A8851DD" w14:textId="77777777" w:rsidR="002B1CFC" w:rsidRPr="007668B7" w:rsidRDefault="002B1CFC" w:rsidP="0075289E">
            <w:pPr>
              <w:rPr>
                <w:rFonts w:ascii="Times New Roman" w:hAnsi="Times New Roman" w:cs="Times New Roman"/>
                <w:i/>
                <w:iCs/>
              </w:rPr>
            </w:pPr>
            <w:r w:rsidRPr="007668B7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1800" w:type="dxa"/>
            <w:noWrap/>
            <w:hideMark/>
          </w:tcPr>
          <w:p w14:paraId="2AB94B5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18C7AC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54F489D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6DA16F79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</w:tr>
      <w:tr w:rsidR="002B1CFC" w:rsidRPr="007668B7" w14:paraId="6411CDC1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23982BE4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90-day ED admission or hospitalization for stroke-related condition, n (%)</w:t>
            </w:r>
          </w:p>
        </w:tc>
        <w:tc>
          <w:tcPr>
            <w:tcW w:w="1800" w:type="dxa"/>
            <w:noWrap/>
            <w:hideMark/>
          </w:tcPr>
          <w:p w14:paraId="1FD8931C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52906560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noWrap/>
            <w:hideMark/>
          </w:tcPr>
          <w:p w14:paraId="088DE34D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noWrap/>
            <w:hideMark/>
          </w:tcPr>
          <w:p w14:paraId="4655C921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 </w:t>
            </w:r>
          </w:p>
        </w:tc>
      </w:tr>
      <w:tr w:rsidR="002B1CFC" w:rsidRPr="007668B7" w14:paraId="230DE69E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1A0F4BFE" w14:textId="77777777" w:rsidR="002B1CFC" w:rsidRPr="007668B7" w:rsidRDefault="002B1CFC" w:rsidP="0075289E">
            <w:pPr>
              <w:rPr>
                <w:rFonts w:ascii="Times New Roman" w:hAnsi="Times New Roman" w:cs="Times New Roman"/>
                <w:i/>
                <w:iCs/>
              </w:rPr>
            </w:pPr>
            <w:r w:rsidRPr="007668B7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57E311CF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D2F176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52A299A5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5.3% (2)</w:t>
            </w:r>
          </w:p>
        </w:tc>
        <w:tc>
          <w:tcPr>
            <w:tcW w:w="868" w:type="dxa"/>
            <w:noWrap/>
            <w:hideMark/>
          </w:tcPr>
          <w:p w14:paraId="42ED421B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5.3% (2)</w:t>
            </w:r>
          </w:p>
        </w:tc>
      </w:tr>
      <w:tr w:rsidR="002B1CFC" w:rsidRPr="007668B7" w14:paraId="0DAC8DD3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675508F2" w14:textId="77777777" w:rsidR="002B1CFC" w:rsidRPr="007668B7" w:rsidRDefault="002B1CFC" w:rsidP="0075289E">
            <w:pPr>
              <w:rPr>
                <w:rFonts w:ascii="Times New Roman" w:hAnsi="Times New Roman" w:cs="Times New Roman"/>
                <w:i/>
                <w:iCs/>
              </w:rPr>
            </w:pPr>
            <w:r w:rsidRPr="007668B7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44452C0B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00% (3)</w:t>
            </w:r>
          </w:p>
        </w:tc>
        <w:tc>
          <w:tcPr>
            <w:tcW w:w="1800" w:type="dxa"/>
            <w:noWrap/>
            <w:hideMark/>
          </w:tcPr>
          <w:p w14:paraId="2CB76CB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00% (3)</w:t>
            </w:r>
          </w:p>
        </w:tc>
        <w:tc>
          <w:tcPr>
            <w:tcW w:w="1827" w:type="dxa"/>
            <w:noWrap/>
            <w:hideMark/>
          </w:tcPr>
          <w:p w14:paraId="13D1EC8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94.7% (36)</w:t>
            </w:r>
          </w:p>
        </w:tc>
        <w:tc>
          <w:tcPr>
            <w:tcW w:w="868" w:type="dxa"/>
            <w:noWrap/>
            <w:hideMark/>
          </w:tcPr>
          <w:p w14:paraId="776C37FB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94.7% (36)</w:t>
            </w:r>
          </w:p>
        </w:tc>
      </w:tr>
      <w:tr w:rsidR="002B1CFC" w:rsidRPr="007668B7" w14:paraId="134C09F3" w14:textId="77777777" w:rsidTr="0075289E">
        <w:trPr>
          <w:trHeight w:val="300"/>
        </w:trPr>
        <w:tc>
          <w:tcPr>
            <w:tcW w:w="3055" w:type="dxa"/>
            <w:noWrap/>
            <w:hideMark/>
          </w:tcPr>
          <w:p w14:paraId="2FC99206" w14:textId="77777777" w:rsidR="002B1CFC" w:rsidRPr="007668B7" w:rsidRDefault="002B1CFC" w:rsidP="0075289E">
            <w:pPr>
              <w:rPr>
                <w:rFonts w:ascii="Times New Roman" w:hAnsi="Times New Roman" w:cs="Times New Roman"/>
                <w:i/>
                <w:iCs/>
              </w:rPr>
            </w:pPr>
            <w:r w:rsidRPr="007668B7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1800" w:type="dxa"/>
            <w:noWrap/>
            <w:hideMark/>
          </w:tcPr>
          <w:p w14:paraId="62F3B6C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AB734B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16E8DE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2946919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</w:t>
            </w:r>
          </w:p>
        </w:tc>
      </w:tr>
    </w:tbl>
    <w:p w14:paraId="67267CAD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4A89EB0A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 xml:space="preserve">Supplementary Table 2. Statistical Summaries (Daily) Generated by Forest Package (table copied from </w:t>
      </w:r>
      <w:proofErr w:type="gramStart"/>
      <w:r w:rsidRPr="007668B7">
        <w:rPr>
          <w:rFonts w:ascii="Times New Roman" w:hAnsi="Times New Roman" w:cs="Times New Roman"/>
        </w:rPr>
        <w:t>https://forest.beiwe.org/en/latest/ )</w:t>
      </w:r>
      <w:proofErr w:type="gramEnd"/>
    </w:p>
    <w:tbl>
      <w:tblPr>
        <w:tblW w:w="9342" w:type="dxa"/>
        <w:tblLook w:val="04A0" w:firstRow="1" w:lastRow="0" w:firstColumn="1" w:lastColumn="0" w:noHBand="0" w:noVBand="1"/>
      </w:tblPr>
      <w:tblGrid>
        <w:gridCol w:w="1709"/>
        <w:gridCol w:w="723"/>
        <w:gridCol w:w="6910"/>
      </w:tblGrid>
      <w:tr w:rsidR="002B1CFC" w:rsidRPr="007668B7" w14:paraId="06CF8B50" w14:textId="77777777" w:rsidTr="0075289E">
        <w:trPr>
          <w:trHeight w:val="330"/>
        </w:trPr>
        <w:tc>
          <w:tcPr>
            <w:tcW w:w="1749" w:type="dxa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000000" w:fill="FCFCFC"/>
            <w:noWrap/>
            <w:vAlign w:val="center"/>
            <w:hideMark/>
          </w:tcPr>
          <w:p w14:paraId="280AB19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503" w:type="dxa"/>
            <w:tcBorders>
              <w:top w:val="single" w:sz="8" w:space="0" w:color="E1E4E5"/>
              <w:left w:val="nil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3D4B578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ype</w:t>
            </w:r>
          </w:p>
        </w:tc>
        <w:tc>
          <w:tcPr>
            <w:tcW w:w="7090" w:type="dxa"/>
            <w:tcBorders>
              <w:top w:val="single" w:sz="8" w:space="0" w:color="E1E4E5"/>
              <w:left w:val="nil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0E69AAF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cription of Variable</w:t>
            </w:r>
          </w:p>
        </w:tc>
      </w:tr>
      <w:tr w:rsidR="002B1CFC" w:rsidRPr="007668B7" w14:paraId="159C8169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6320328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e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653F8DA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52294DD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ime of observation (_gait_daily.csv format: </w:t>
            </w:r>
            <w:proofErr w:type="spellStart"/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yyy</w:t>
            </w:r>
            <w:proofErr w:type="spellEnd"/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mm-dd; _gait_hourly.csv format: </w:t>
            </w:r>
            <w:proofErr w:type="spellStart"/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yyy</w:t>
            </w:r>
            <w:proofErr w:type="spellEnd"/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mm-dd HH:</w:t>
            </w:r>
            <w:proofErr w:type="gramStart"/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:SS</w:t>
            </w:r>
            <w:proofErr w:type="gramEnd"/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’)</w:t>
            </w:r>
          </w:p>
        </w:tc>
      </w:tr>
      <w:tr w:rsidR="002B1CFC" w:rsidRPr="007668B7" w14:paraId="03B2AEBB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301D4B1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ing_time</w:t>
            </w:r>
            <w:proofErr w:type="spellEnd"/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6ED7C40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6687D2E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walking time (in seconds)</w:t>
            </w:r>
          </w:p>
        </w:tc>
      </w:tr>
      <w:tr w:rsidR="002B1CFC" w:rsidRPr="007668B7" w14:paraId="46E6BC3A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78E5E1F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eps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261BD7F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153900F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steps taken</w:t>
            </w:r>
          </w:p>
        </w:tc>
      </w:tr>
      <w:tr w:rsidR="002B1CFC" w:rsidRPr="007668B7" w14:paraId="0B9E91C5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1CCFD54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dence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6C353D2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5178353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cadence in time window (daily or hourly)</w:t>
            </w:r>
          </w:p>
        </w:tc>
      </w:tr>
      <w:tr w:rsidR="002B1CFC" w:rsidRPr="007668B7" w14:paraId="3316B095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5D4ADFAC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ed duration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1C73B0A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1D4D21C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total time when the GPS is on (in hours for daily and minutes for hourly)</w:t>
            </w:r>
          </w:p>
        </w:tc>
      </w:tr>
      <w:tr w:rsidR="002B1CFC" w:rsidRPr="007668B7" w14:paraId="7A5E06D7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0881085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erved duration in day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5928CA2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0CDFA232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total time when the GPS is on from 8AM to 8PM (in hours for daily)</w:t>
            </w:r>
          </w:p>
        </w:tc>
      </w:tr>
      <w:tr w:rsidR="002B1CFC" w:rsidRPr="007668B7" w14:paraId="38A1C7C1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04396C8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ed duration at night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2A054BC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28394892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total time when the GPS is on from 8PM to 8AM (in hours for daily)</w:t>
            </w:r>
          </w:p>
        </w:tc>
      </w:tr>
      <w:tr w:rsidR="002B1CFC" w:rsidRPr="007668B7" w14:paraId="03F683D1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3179123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e time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0CBD101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4C20089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e spent at home over the course of a day (in hours for daily and minutes for hourly)</w:t>
            </w:r>
          </w:p>
        </w:tc>
      </w:tr>
      <w:tr w:rsidR="002B1CFC" w:rsidRPr="007668B7" w14:paraId="4F24591D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232B9F2D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tance traveled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5B86484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4990B2B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distance travelled over the course of a day (in km)</w:t>
            </w:r>
          </w:p>
        </w:tc>
      </w:tr>
      <w:tr w:rsidR="002B1CFC" w:rsidRPr="007668B7" w14:paraId="3D8BC903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407B907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us of gyration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5F610FE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29ABC40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radius that a person travels from their center over the course of a day (in km)</w:t>
            </w:r>
          </w:p>
        </w:tc>
      </w:tr>
      <w:tr w:rsidR="002B1CFC" w:rsidRPr="007668B7" w14:paraId="4D41A3FA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36AB3FB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Maximum diameter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62B8688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5790134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st distance between any two places that a person visited in a day (in km)</w:t>
            </w:r>
          </w:p>
        </w:tc>
      </w:tr>
      <w:tr w:rsidR="002B1CFC" w:rsidRPr="007668B7" w14:paraId="0965339E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6A3C855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distance from home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2ED4141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191302F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st distance between any places that a person visited in a day and their home (in km)</w:t>
            </w:r>
          </w:p>
        </w:tc>
      </w:tr>
      <w:tr w:rsidR="002B1CFC" w:rsidRPr="007668B7" w14:paraId="0D5E84A8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0A79FA3C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significant locations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04818E5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793F52F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significant visited at any point over the course of a day</w:t>
            </w:r>
          </w:p>
        </w:tc>
      </w:tr>
      <w:tr w:rsidR="002B1CFC" w:rsidRPr="007668B7" w14:paraId="7DCB2124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7E13DA0C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flight time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5AA1075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6EA2FCD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time spent in flight over the course of a day (in hours)</w:t>
            </w:r>
          </w:p>
        </w:tc>
      </w:tr>
      <w:tr w:rsidR="002B1CFC" w:rsidRPr="007668B7" w14:paraId="0A8EA08D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74C35C4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flight length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05B8404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0885A81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of the length of all flights (straight line movement) that took place over the course of a day (in km)</w:t>
            </w:r>
          </w:p>
        </w:tc>
      </w:tr>
      <w:tr w:rsidR="002B1CFC" w:rsidRPr="007668B7" w14:paraId="33E06E9A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1CB1F00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deviation of flight length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715310B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1AB52F3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deviation of the length of all flights (straight line movement) that took place over the course of a day (in km)</w:t>
            </w:r>
          </w:p>
        </w:tc>
      </w:tr>
      <w:tr w:rsidR="002B1CFC" w:rsidRPr="007668B7" w14:paraId="7C617339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43FFD0D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flight duration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47FB286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094A245B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of the duration of all flights (straight line movement) that took place over the course of a day (in hours for daily and minutes for hourly)</w:t>
            </w:r>
          </w:p>
        </w:tc>
      </w:tr>
      <w:tr w:rsidR="002B1CFC" w:rsidRPr="007668B7" w14:paraId="28C7D222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418E4C7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deviation of flight duration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0B1752E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18D46F8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deviation of the duration of all flights (straight line movement) that took place over the course of a day (in hours for daily and minutes for hourly)</w:t>
            </w:r>
          </w:p>
        </w:tc>
      </w:tr>
      <w:tr w:rsidR="002B1CFC" w:rsidRPr="007668B7" w14:paraId="7A14FD70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14D5236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pause time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4FBB804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6735128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time spent in pause over the course of a day (in hours for daily and minutes for hourly)</w:t>
            </w:r>
          </w:p>
        </w:tc>
      </w:tr>
      <w:tr w:rsidR="002B1CFC" w:rsidRPr="007668B7" w14:paraId="413CA707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124BB29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pause duration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7D0E285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232E45E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of the duration of all pauses that took place over the course of a day (in hours for daily and minutes for hourly)</w:t>
            </w:r>
          </w:p>
        </w:tc>
      </w:tr>
      <w:tr w:rsidR="002B1CFC" w:rsidRPr="007668B7" w14:paraId="5CD9E427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4EE097E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ndard deviation of pause duration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3F6F6"/>
            <w:noWrap/>
            <w:vAlign w:val="center"/>
            <w:hideMark/>
          </w:tcPr>
          <w:p w14:paraId="1930430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3F6F6"/>
            <w:noWrap/>
            <w:vAlign w:val="center"/>
            <w:hideMark/>
          </w:tcPr>
          <w:p w14:paraId="6B88094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ndard deviation of the duration of all pauses that took place over the course of a day (in hours for daily and minutes for hourly)</w:t>
            </w:r>
          </w:p>
        </w:tc>
      </w:tr>
      <w:tr w:rsidR="002B1CFC" w:rsidRPr="007668B7" w14:paraId="07D96CF6" w14:textId="77777777" w:rsidTr="0075289E">
        <w:trPr>
          <w:trHeight w:val="330"/>
        </w:trPr>
        <w:tc>
          <w:tcPr>
            <w:tcW w:w="1749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2E129EE2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 location entropy</w:t>
            </w:r>
          </w:p>
        </w:tc>
        <w:tc>
          <w:tcPr>
            <w:tcW w:w="503" w:type="dxa"/>
            <w:tcBorders>
              <w:top w:val="nil"/>
              <w:left w:val="single" w:sz="8" w:space="0" w:color="E1E4E5"/>
              <w:bottom w:val="single" w:sz="8" w:space="0" w:color="E1E4E5"/>
              <w:right w:val="nil"/>
            </w:tcBorders>
            <w:shd w:val="clear" w:color="000000" w:fill="FCFCFC"/>
            <w:noWrap/>
            <w:vAlign w:val="center"/>
            <w:hideMark/>
          </w:tcPr>
          <w:p w14:paraId="1B66217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at</w:t>
            </w:r>
          </w:p>
        </w:tc>
        <w:tc>
          <w:tcPr>
            <w:tcW w:w="7090" w:type="dxa"/>
            <w:tcBorders>
              <w:top w:val="nil"/>
              <w:left w:val="single" w:sz="8" w:space="0" w:color="E1E4E5"/>
              <w:bottom w:val="single" w:sz="8" w:space="0" w:color="E1E4E5"/>
              <w:right w:val="single" w:sz="8" w:space="0" w:color="E1E4E5"/>
            </w:tcBorders>
            <w:shd w:val="clear" w:color="000000" w:fill="FCFCFC"/>
            <w:noWrap/>
            <w:vAlign w:val="center"/>
            <w:hideMark/>
          </w:tcPr>
          <w:p w14:paraId="381E922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ropy measure based on the proportion of time spent at significant locations over the course of a day</w:t>
            </w:r>
          </w:p>
        </w:tc>
      </w:tr>
    </w:tbl>
    <w:p w14:paraId="3B35D2D6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1AE641CC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>Supplementary Table 3. Data Missingness for Sensors by Participant</w:t>
      </w:r>
    </w:p>
    <w:tbl>
      <w:tblPr>
        <w:tblW w:w="4825" w:type="dxa"/>
        <w:tblLook w:val="04A0" w:firstRow="1" w:lastRow="0" w:firstColumn="1" w:lastColumn="0" w:noHBand="0" w:noVBand="1"/>
      </w:tblPr>
      <w:tblGrid>
        <w:gridCol w:w="1280"/>
        <w:gridCol w:w="1498"/>
        <w:gridCol w:w="1931"/>
        <w:gridCol w:w="271"/>
      </w:tblGrid>
      <w:tr w:rsidR="002B1CFC" w:rsidRPr="007668B7" w14:paraId="635E217D" w14:textId="77777777" w:rsidTr="0075289E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F1B9" w14:textId="77777777" w:rsidR="002B1CFC" w:rsidRPr="007668B7" w:rsidRDefault="002B1CFC" w:rsidP="0075289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 No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0C0B" w14:textId="77777777" w:rsidR="002B1CFC" w:rsidRPr="007668B7" w:rsidRDefault="002B1CFC" w:rsidP="0075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PS completeness (Daily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08F" w14:textId="77777777" w:rsidR="002B1CFC" w:rsidRPr="007668B7" w:rsidRDefault="002B1CFC" w:rsidP="00752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lerometer completeness (Daily)</w:t>
            </w:r>
          </w:p>
        </w:tc>
      </w:tr>
      <w:tr w:rsidR="002B1CFC" w:rsidRPr="007668B7" w14:paraId="0CB2D6AA" w14:textId="77777777" w:rsidTr="0075289E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5D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CB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9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BE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09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330D14BF" w14:textId="77777777" w:rsidTr="0075289E">
        <w:trPr>
          <w:trHeight w:val="285"/>
        </w:trPr>
        <w:tc>
          <w:tcPr>
            <w:tcW w:w="116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5C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7E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8F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D4F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2F423102" w14:textId="77777777" w:rsidTr="0075289E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789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B59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81B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E5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316F75DE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ED0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72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303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proofErr w:type="spellEnd"/>
          </w:p>
        </w:tc>
        <w:tc>
          <w:tcPr>
            <w:tcW w:w="22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AFAFA"/>
            <w:noWrap/>
            <w:hideMark/>
          </w:tcPr>
          <w:p w14:paraId="7E417D4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B1CFC" w:rsidRPr="007668B7" w14:paraId="1F81C987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950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65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9F6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0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450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6C7DFFFD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B6C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FDB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46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0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5E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637F5079" w14:textId="77777777" w:rsidTr="0075289E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24A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519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CA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1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67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BF4162D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2BD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AB6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754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00%</w:t>
            </w:r>
          </w:p>
        </w:tc>
        <w:tc>
          <w:tcPr>
            <w:tcW w:w="22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AFAFA"/>
            <w:noWrap/>
            <w:hideMark/>
          </w:tcPr>
          <w:p w14:paraId="2359ED5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B1CFC" w:rsidRPr="007668B7" w14:paraId="726C7CA7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8CD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14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344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611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0E069619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FB5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F5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FF2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DC2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2900C3B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834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A26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0F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2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9B1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3BA19FD4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159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53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CE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2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DB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35C55FB2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0E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81E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B03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2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2A3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20F0C26E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AF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4A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015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BC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6C229C6F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99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7E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8E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0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71C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22E08885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08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68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B7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5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550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595A1C19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8C8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688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66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5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D3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56A2D7AF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91D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C2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03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4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F6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6FE507B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08C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AE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59A3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1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4D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0EE93C9F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E42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101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511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4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A7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73BAF3E1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2C0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221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02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2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DC3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1543D827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A1C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94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875C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FD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5AAA04E4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55D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BFA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DEA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1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A7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79887353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39B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6EA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E2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C8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252C041A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76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B6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75C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7F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70653551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3D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F83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FC1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AEDE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DDF49F2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6E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9A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58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4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DE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72F66F11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72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BD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65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1F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262D5152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B2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53A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431A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2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EE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0FC2D724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29E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A5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9EB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0D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03222E65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68D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B1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68F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7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57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4C1B90F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2B7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39C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53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8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612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62B8538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E8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E2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E4A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3A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32F39BB1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BB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A2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BF85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16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B6B38C2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D0B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D5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F3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1A1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3E4145D5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7F3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5E6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BD9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799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66A8AAC8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0A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820A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95A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0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B6E2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07C4E0E7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AB6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313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C96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AC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20963726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405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CD7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05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1AC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54772289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11B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A6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DA34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3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CF3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5097E110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7A1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30F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978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17C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43ADF858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EE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105B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64DF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BEC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B1CFC" w:rsidRPr="007668B7" w14:paraId="765F3DC3" w14:textId="77777777" w:rsidTr="0075289E">
        <w:trPr>
          <w:trHeight w:val="28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6DF" w14:textId="77777777" w:rsidR="002B1CFC" w:rsidRPr="007668B7" w:rsidRDefault="002B1CFC" w:rsidP="007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6C0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75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66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10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F1D" w14:textId="77777777" w:rsidR="002B1CFC" w:rsidRPr="007668B7" w:rsidRDefault="002B1CFC" w:rsidP="007528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ED16710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026BA928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77451CEC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1738F2F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948DBCF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 xml:space="preserve">Supplementary Figure 1. Number of Weeks with Participants who Completed Surveys </w:t>
      </w:r>
    </w:p>
    <w:p w14:paraId="3B2576F5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7AD82A" wp14:editId="41C3948E">
            <wp:extent cx="4105275" cy="3757738"/>
            <wp:effectExtent l="0" t="0" r="0" b="0"/>
            <wp:docPr id="1255671147" name="Picture 1" descr="A graph of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671147" name="Picture 1" descr="A graph of numbers and a b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033" cy="3758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157EB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76A68DB6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>Supplementary Figure 2. Individual PHQ-8 Score Trajectories by Week.</w:t>
      </w:r>
    </w:p>
    <w:p w14:paraId="6E9779EC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442D47D9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182A2614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2403835E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5D3662B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26E880" wp14:editId="7AB232F7">
            <wp:extent cx="5402580" cy="4929505"/>
            <wp:effectExtent l="0" t="0" r="7620" b="4445"/>
            <wp:docPr id="940916107" name="Picture 9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916107" name="Picture 9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3623B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EDC2669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1EBA4DBB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6C44D2A0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>Supplementary Figure 3. PCA Loadings</w:t>
      </w:r>
    </w:p>
    <w:p w14:paraId="27514035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7319034C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5A1DFA" wp14:editId="193CB732">
            <wp:extent cx="4320641" cy="3781425"/>
            <wp:effectExtent l="0" t="0" r="3810" b="0"/>
            <wp:docPr id="35201790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017903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143" cy="378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076D8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23FBF63E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 xml:space="preserve">Supplementary Table 4. Principal component analysis load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1236"/>
      </w:tblGrid>
      <w:tr w:rsidR="002B1CFC" w:rsidRPr="007668B7" w14:paraId="0F0E4C5D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14225DB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5725AB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PC1</w:t>
            </w:r>
          </w:p>
        </w:tc>
      </w:tr>
      <w:tr w:rsidR="002B1CFC" w:rsidRPr="007668B7" w14:paraId="45EB23DA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32943C4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Distance.Diamete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BD8C42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956573</w:t>
            </w:r>
          </w:p>
        </w:tc>
      </w:tr>
      <w:tr w:rsidR="002B1CFC" w:rsidRPr="007668B7" w14:paraId="2FE5AFAB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68CB47DF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Distance.From.Home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59912282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1541413</w:t>
            </w:r>
          </w:p>
        </w:tc>
      </w:tr>
      <w:tr w:rsidR="002B1CFC" w:rsidRPr="007668B7" w14:paraId="67D4708D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1990EFD1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Distance.Travele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84CDD5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3085011</w:t>
            </w:r>
          </w:p>
        </w:tc>
      </w:tr>
      <w:tr w:rsidR="002B1CFC" w:rsidRPr="007668B7" w14:paraId="4FF9F224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5BEECD8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Flight.Distance.Average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734F9AF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382564</w:t>
            </w:r>
          </w:p>
        </w:tc>
      </w:tr>
      <w:tr w:rsidR="002B1CFC" w:rsidRPr="007668B7" w14:paraId="19D6B5AC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42CB304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Flight.Distance.Stddev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0807445F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613729</w:t>
            </w:r>
          </w:p>
        </w:tc>
      </w:tr>
      <w:tr w:rsidR="002B1CFC" w:rsidRPr="007668B7" w14:paraId="175D0766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5D04540F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Flight.Duration.Average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0A19B5B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0429423</w:t>
            </w:r>
          </w:p>
        </w:tc>
      </w:tr>
      <w:tr w:rsidR="002B1CFC" w:rsidRPr="007668B7" w14:paraId="5C98C067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66F1865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Flight.Duration.Stddev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5ABB4025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1095711</w:t>
            </w:r>
          </w:p>
        </w:tc>
      </w:tr>
      <w:tr w:rsidR="002B1CFC" w:rsidRPr="007668B7" w14:paraId="2A8A1F7C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6B1A1E0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Home.Dur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3FE36D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2226121</w:t>
            </w:r>
          </w:p>
        </w:tc>
      </w:tr>
      <w:tr w:rsidR="002B1CFC" w:rsidRPr="007668B7" w14:paraId="0A11B466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0FE6A1E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Gyration.Radi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DDEDEAF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3007212</w:t>
            </w:r>
          </w:p>
        </w:tc>
      </w:tr>
      <w:tr w:rsidR="002B1CFC" w:rsidRPr="007668B7" w14:paraId="4EC5AD16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644251D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Significant.Location.Count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5F4AAC6D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3091059</w:t>
            </w:r>
          </w:p>
        </w:tc>
      </w:tr>
      <w:tr w:rsidR="002B1CFC" w:rsidRPr="007668B7" w14:paraId="23D7F940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108DF68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Significant.Location.Entropy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3136F16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949143</w:t>
            </w:r>
          </w:p>
        </w:tc>
      </w:tr>
      <w:tr w:rsidR="002B1CFC" w:rsidRPr="007668B7" w14:paraId="5D644994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2F81D741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Pause.Tim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32BABA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2650158</w:t>
            </w:r>
          </w:p>
        </w:tc>
      </w:tr>
      <w:tr w:rsidR="002B1CFC" w:rsidRPr="007668B7" w14:paraId="79211CE5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6B67A9E6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GPS.Missin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2EDD56B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0084687</w:t>
            </w:r>
          </w:p>
        </w:tc>
      </w:tr>
      <w:tr w:rsidR="002B1CFC" w:rsidRPr="007668B7" w14:paraId="5EC6CD4A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065E71C9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Total.Flight.Time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703FE87C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68787</w:t>
            </w:r>
          </w:p>
        </w:tc>
      </w:tr>
      <w:tr w:rsidR="002B1CFC" w:rsidRPr="007668B7" w14:paraId="06B7A672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0BBE6D9F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lastRenderedPageBreak/>
              <w:t>Av.Pause.Duration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2380292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0607645</w:t>
            </w:r>
          </w:p>
        </w:tc>
      </w:tr>
      <w:tr w:rsidR="002B1CFC" w:rsidRPr="007668B7" w14:paraId="1BCB4869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4E791EC2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668B7">
              <w:rPr>
                <w:rFonts w:ascii="Times New Roman" w:hAnsi="Times New Roman" w:cs="Times New Roman"/>
              </w:rPr>
              <w:t>Sd.Pause.Duration</w:t>
            </w:r>
            <w:proofErr w:type="spellEnd"/>
            <w:proofErr w:type="gramEnd"/>
          </w:p>
        </w:tc>
        <w:tc>
          <w:tcPr>
            <w:tcW w:w="1080" w:type="dxa"/>
            <w:noWrap/>
            <w:hideMark/>
          </w:tcPr>
          <w:p w14:paraId="179DCCEC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005339</w:t>
            </w:r>
          </w:p>
        </w:tc>
      </w:tr>
      <w:tr w:rsidR="002B1CFC" w:rsidRPr="007668B7" w14:paraId="152F0743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60A5B35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Walking.Tim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DE1095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84716</w:t>
            </w:r>
          </w:p>
        </w:tc>
      </w:tr>
      <w:tr w:rsidR="002B1CFC" w:rsidRPr="007668B7" w14:paraId="02E0CA97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483654BB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1080" w:type="dxa"/>
            <w:noWrap/>
            <w:hideMark/>
          </w:tcPr>
          <w:p w14:paraId="675D5708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0.2845166</w:t>
            </w:r>
          </w:p>
        </w:tc>
      </w:tr>
      <w:tr w:rsidR="002B1CFC" w:rsidRPr="007668B7" w14:paraId="1BA87F9D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04C8BFED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Cadence</w:t>
            </w:r>
          </w:p>
        </w:tc>
        <w:tc>
          <w:tcPr>
            <w:tcW w:w="1080" w:type="dxa"/>
            <w:noWrap/>
            <w:hideMark/>
          </w:tcPr>
          <w:p w14:paraId="24779C00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0709859</w:t>
            </w:r>
          </w:p>
        </w:tc>
      </w:tr>
      <w:tr w:rsidR="002B1CFC" w:rsidRPr="007668B7" w14:paraId="18DE132F" w14:textId="77777777" w:rsidTr="0075289E">
        <w:trPr>
          <w:trHeight w:val="255"/>
        </w:trPr>
        <w:tc>
          <w:tcPr>
            <w:tcW w:w="2510" w:type="dxa"/>
            <w:noWrap/>
            <w:hideMark/>
          </w:tcPr>
          <w:p w14:paraId="2A34698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proofErr w:type="spellStart"/>
            <w:r w:rsidRPr="007668B7">
              <w:rPr>
                <w:rFonts w:ascii="Times New Roman" w:hAnsi="Times New Roman" w:cs="Times New Roman"/>
              </w:rPr>
              <w:t>Acc.Missin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7C19781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-0.1374335</w:t>
            </w:r>
          </w:p>
        </w:tc>
      </w:tr>
    </w:tbl>
    <w:p w14:paraId="1A92AFAB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0869F270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>Supplementary Figure 4. Plot for Aggregate PHQ-8 and MADRS Correlation</w:t>
      </w:r>
    </w:p>
    <w:p w14:paraId="638678D2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8D5EABA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drawing>
          <wp:inline distT="0" distB="0" distL="0" distR="0" wp14:anchorId="494CB58E" wp14:editId="1EDDF1DD">
            <wp:extent cx="5402580" cy="4929505"/>
            <wp:effectExtent l="0" t="0" r="7620" b="4445"/>
            <wp:docPr id="249488946" name="Picture 8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488946" name="Picture 8" descr="A graph with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AC4A1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29760CE9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0DA17DF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lastRenderedPageBreak/>
        <w:t>Supplementary Figure 5a. Plot for PHQ-8 and MADRS Correlation at Timepoint 1</w:t>
      </w:r>
    </w:p>
    <w:p w14:paraId="39D28118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drawing>
          <wp:inline distT="0" distB="0" distL="0" distR="0" wp14:anchorId="439466A1" wp14:editId="2F3202EF">
            <wp:extent cx="5402580" cy="4929505"/>
            <wp:effectExtent l="0" t="0" r="7620" b="4445"/>
            <wp:docPr id="8239702" name="Picture 7" descr="A graph with a line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9702" name="Picture 7" descr="A graph with a line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F44F4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6DF534E1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72FA9FAF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>Supplementary Figure 5b. Plot for PHQ-8 and MADRS Correlation at Timepoint 2</w:t>
      </w:r>
    </w:p>
    <w:p w14:paraId="13CCF7D6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94C7893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A75980" wp14:editId="2B2152B3">
            <wp:extent cx="5402580" cy="4929505"/>
            <wp:effectExtent l="0" t="0" r="7620" b="4445"/>
            <wp:docPr id="628434067" name="Picture 5" descr="A graph with a line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434067" name="Picture 5" descr="A graph with a line drawn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A8335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1F485FFF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36978803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6E49B4C7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>Supplementary Figure 5c. Plot for PHQ-8 and MADRS Correlation at Timepoint 3</w:t>
      </w:r>
    </w:p>
    <w:p w14:paraId="1CA92065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1F4C7DF6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548913D8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29CB1844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6E76A4" wp14:editId="00CA54B6">
            <wp:extent cx="5402580" cy="4929505"/>
            <wp:effectExtent l="0" t="0" r="7620" b="4445"/>
            <wp:docPr id="827764971" name="Picture 4" descr="A graph with a line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764971" name="Picture 4" descr="A graph with a line drawn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EB786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p w14:paraId="0583932F" w14:textId="77777777" w:rsidR="002B1CFC" w:rsidRPr="007668B7" w:rsidRDefault="002B1CFC" w:rsidP="002B1CFC">
      <w:pPr>
        <w:rPr>
          <w:rFonts w:ascii="Times New Roman" w:hAnsi="Times New Roman" w:cs="Times New Roman"/>
        </w:rPr>
      </w:pPr>
      <w:r w:rsidRPr="007668B7">
        <w:rPr>
          <w:rFonts w:ascii="Times New Roman" w:hAnsi="Times New Roman" w:cs="Times New Roman"/>
        </w:rPr>
        <w:t xml:space="preserve">Supplementary Table 5. RMSE predicting MADRS scores using Models 1-6 with three variations (no demographics; with demographics; with demographics + initial PHQ-8 scores) </w:t>
      </w:r>
    </w:p>
    <w:p w14:paraId="23B21D29" w14:textId="77777777" w:rsidR="002B1CFC" w:rsidRPr="007668B7" w:rsidRDefault="002B1CFC" w:rsidP="002B1CF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7"/>
        <w:gridCol w:w="827"/>
        <w:gridCol w:w="1843"/>
        <w:gridCol w:w="1843"/>
      </w:tblGrid>
      <w:tr w:rsidR="002B1CFC" w:rsidRPr="007668B7" w14:paraId="2A592E27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03157262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68D1CDD3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3D208A5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+demographics</w:t>
            </w:r>
          </w:p>
        </w:tc>
        <w:tc>
          <w:tcPr>
            <w:tcW w:w="1843" w:type="dxa"/>
            <w:noWrap/>
            <w:hideMark/>
          </w:tcPr>
          <w:p w14:paraId="3BA28F7D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+demographics</w:t>
            </w:r>
          </w:p>
          <w:p w14:paraId="66677750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+initial PHQ-8</w:t>
            </w:r>
          </w:p>
        </w:tc>
      </w:tr>
      <w:tr w:rsidR="002B1CFC" w:rsidRPr="007668B7" w14:paraId="6B91B396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3A4C4BD6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Model 1 (PHQ-8 score)</w:t>
            </w:r>
          </w:p>
        </w:tc>
        <w:tc>
          <w:tcPr>
            <w:tcW w:w="827" w:type="dxa"/>
            <w:noWrap/>
            <w:hideMark/>
          </w:tcPr>
          <w:p w14:paraId="1C06170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843" w:type="dxa"/>
            <w:noWrap/>
            <w:hideMark/>
          </w:tcPr>
          <w:p w14:paraId="30AE298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843" w:type="dxa"/>
            <w:noWrap/>
            <w:hideMark/>
          </w:tcPr>
          <w:p w14:paraId="247D0767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3</w:t>
            </w:r>
          </w:p>
        </w:tc>
      </w:tr>
      <w:tr w:rsidR="002B1CFC" w:rsidRPr="007668B7" w14:paraId="4A889B4E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4FA37209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Model 2 (accelerometer data)</w:t>
            </w:r>
          </w:p>
        </w:tc>
        <w:tc>
          <w:tcPr>
            <w:tcW w:w="827" w:type="dxa"/>
            <w:noWrap/>
            <w:hideMark/>
          </w:tcPr>
          <w:p w14:paraId="4C5A968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843" w:type="dxa"/>
            <w:noWrap/>
            <w:hideMark/>
          </w:tcPr>
          <w:p w14:paraId="4A4D1839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843" w:type="dxa"/>
            <w:noWrap/>
            <w:hideMark/>
          </w:tcPr>
          <w:p w14:paraId="0AA72D7C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4</w:t>
            </w:r>
          </w:p>
        </w:tc>
      </w:tr>
      <w:tr w:rsidR="002B1CFC" w:rsidRPr="007668B7" w14:paraId="66F1089B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75BACE15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Model 3 (accelerometer + PHQ-8 score)</w:t>
            </w:r>
          </w:p>
        </w:tc>
        <w:tc>
          <w:tcPr>
            <w:tcW w:w="827" w:type="dxa"/>
            <w:noWrap/>
            <w:hideMark/>
          </w:tcPr>
          <w:p w14:paraId="1A80F82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843" w:type="dxa"/>
            <w:noWrap/>
            <w:hideMark/>
          </w:tcPr>
          <w:p w14:paraId="60BD1289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843" w:type="dxa"/>
            <w:noWrap/>
            <w:hideMark/>
          </w:tcPr>
          <w:p w14:paraId="507D0336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7</w:t>
            </w:r>
          </w:p>
        </w:tc>
      </w:tr>
      <w:tr w:rsidR="002B1CFC" w:rsidRPr="007668B7" w14:paraId="32093B23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47E401EB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Model 4 (accelerometer + PHQ-8 score + survey timing)</w:t>
            </w:r>
          </w:p>
        </w:tc>
        <w:tc>
          <w:tcPr>
            <w:tcW w:w="827" w:type="dxa"/>
            <w:noWrap/>
            <w:hideMark/>
          </w:tcPr>
          <w:p w14:paraId="112A6586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843" w:type="dxa"/>
            <w:noWrap/>
            <w:hideMark/>
          </w:tcPr>
          <w:p w14:paraId="22856E4B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843" w:type="dxa"/>
            <w:noWrap/>
            <w:hideMark/>
          </w:tcPr>
          <w:p w14:paraId="73E4F7F4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7</w:t>
            </w:r>
          </w:p>
        </w:tc>
      </w:tr>
      <w:tr w:rsidR="002B1CFC" w:rsidRPr="007668B7" w14:paraId="576583D6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272E6BFB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Model 5 (only participant effect)</w:t>
            </w:r>
          </w:p>
        </w:tc>
        <w:tc>
          <w:tcPr>
            <w:tcW w:w="827" w:type="dxa"/>
            <w:noWrap/>
            <w:hideMark/>
          </w:tcPr>
          <w:p w14:paraId="3AF153D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843" w:type="dxa"/>
            <w:noWrap/>
            <w:hideMark/>
          </w:tcPr>
          <w:p w14:paraId="572A999A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843" w:type="dxa"/>
            <w:noWrap/>
            <w:hideMark/>
          </w:tcPr>
          <w:p w14:paraId="185386C2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0</w:t>
            </w:r>
          </w:p>
        </w:tc>
      </w:tr>
      <w:tr w:rsidR="002B1CFC" w:rsidRPr="007668B7" w14:paraId="6E402FD2" w14:textId="77777777" w:rsidTr="0075289E">
        <w:trPr>
          <w:trHeight w:val="300"/>
        </w:trPr>
        <w:tc>
          <w:tcPr>
            <w:tcW w:w="4837" w:type="dxa"/>
            <w:noWrap/>
            <w:hideMark/>
          </w:tcPr>
          <w:p w14:paraId="6C7F8DE5" w14:textId="77777777" w:rsidR="002B1CFC" w:rsidRPr="007668B7" w:rsidRDefault="002B1CFC" w:rsidP="0075289E">
            <w:pPr>
              <w:rPr>
                <w:rFonts w:ascii="Times New Roman" w:hAnsi="Times New Roman" w:cs="Times New Roman"/>
                <w:b/>
                <w:bCs/>
              </w:rPr>
            </w:pPr>
            <w:r w:rsidRPr="007668B7">
              <w:rPr>
                <w:rFonts w:ascii="Times New Roman" w:hAnsi="Times New Roman" w:cs="Times New Roman"/>
                <w:b/>
                <w:bCs/>
              </w:rPr>
              <w:t>Model 6 (</w:t>
            </w:r>
            <w:proofErr w:type="spellStart"/>
            <w:proofErr w:type="gramStart"/>
            <w:r w:rsidRPr="007668B7">
              <w:rPr>
                <w:rFonts w:ascii="Times New Roman" w:hAnsi="Times New Roman" w:cs="Times New Roman"/>
                <w:b/>
                <w:bCs/>
              </w:rPr>
              <w:t>Significant.Location.Count</w:t>
            </w:r>
            <w:proofErr w:type="spellEnd"/>
            <w:proofErr w:type="gramEnd"/>
            <w:r w:rsidRPr="007668B7">
              <w:rPr>
                <w:rFonts w:ascii="Times New Roman" w:hAnsi="Times New Roman" w:cs="Times New Roman"/>
                <w:b/>
                <w:bCs/>
              </w:rPr>
              <w:t xml:space="preserve">  )</w:t>
            </w:r>
          </w:p>
        </w:tc>
        <w:tc>
          <w:tcPr>
            <w:tcW w:w="827" w:type="dxa"/>
            <w:noWrap/>
            <w:hideMark/>
          </w:tcPr>
          <w:p w14:paraId="74736C45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843" w:type="dxa"/>
            <w:noWrap/>
            <w:hideMark/>
          </w:tcPr>
          <w:p w14:paraId="0B0D8A6E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843" w:type="dxa"/>
            <w:noWrap/>
            <w:hideMark/>
          </w:tcPr>
          <w:p w14:paraId="21845F13" w14:textId="77777777" w:rsidR="002B1CFC" w:rsidRPr="007668B7" w:rsidRDefault="002B1CFC" w:rsidP="0075289E">
            <w:pPr>
              <w:rPr>
                <w:rFonts w:ascii="Times New Roman" w:hAnsi="Times New Roman" w:cs="Times New Roman"/>
              </w:rPr>
            </w:pPr>
            <w:r w:rsidRPr="007668B7">
              <w:rPr>
                <w:rFonts w:ascii="Times New Roman" w:hAnsi="Times New Roman" w:cs="Times New Roman"/>
              </w:rPr>
              <w:t>1.62</w:t>
            </w:r>
          </w:p>
        </w:tc>
      </w:tr>
    </w:tbl>
    <w:p w14:paraId="63BA31B1" w14:textId="77777777" w:rsidR="00492ADD" w:rsidRPr="002B1CFC" w:rsidRDefault="00492ADD" w:rsidP="002B1CFC"/>
    <w:sectPr w:rsidR="00492ADD" w:rsidRPr="002B1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E4"/>
    <w:rsid w:val="0000517F"/>
    <w:rsid w:val="00005E1E"/>
    <w:rsid w:val="000621B7"/>
    <w:rsid w:val="0007226A"/>
    <w:rsid w:val="000D5D8F"/>
    <w:rsid w:val="000F0458"/>
    <w:rsid w:val="000F122A"/>
    <w:rsid w:val="001065E5"/>
    <w:rsid w:val="00111D03"/>
    <w:rsid w:val="001268E1"/>
    <w:rsid w:val="00187A52"/>
    <w:rsid w:val="00226C78"/>
    <w:rsid w:val="00227AF1"/>
    <w:rsid w:val="002B1CFC"/>
    <w:rsid w:val="002D6EA6"/>
    <w:rsid w:val="0030668B"/>
    <w:rsid w:val="003118B4"/>
    <w:rsid w:val="003174D1"/>
    <w:rsid w:val="00344390"/>
    <w:rsid w:val="003542F0"/>
    <w:rsid w:val="003703C6"/>
    <w:rsid w:val="003B5A13"/>
    <w:rsid w:val="003D3C0C"/>
    <w:rsid w:val="003D5A74"/>
    <w:rsid w:val="0046119F"/>
    <w:rsid w:val="00492ADD"/>
    <w:rsid w:val="005002E6"/>
    <w:rsid w:val="00536C9D"/>
    <w:rsid w:val="005A2623"/>
    <w:rsid w:val="00620CC7"/>
    <w:rsid w:val="006A10BF"/>
    <w:rsid w:val="006A698B"/>
    <w:rsid w:val="006D0220"/>
    <w:rsid w:val="00754C99"/>
    <w:rsid w:val="007668B7"/>
    <w:rsid w:val="008429B6"/>
    <w:rsid w:val="008B51B3"/>
    <w:rsid w:val="008D009F"/>
    <w:rsid w:val="008E49E4"/>
    <w:rsid w:val="00963377"/>
    <w:rsid w:val="0097525E"/>
    <w:rsid w:val="009813A5"/>
    <w:rsid w:val="009A6C80"/>
    <w:rsid w:val="009D431C"/>
    <w:rsid w:val="009D7CD6"/>
    <w:rsid w:val="00A47B38"/>
    <w:rsid w:val="00A577A0"/>
    <w:rsid w:val="00A839F3"/>
    <w:rsid w:val="00AE429E"/>
    <w:rsid w:val="00AF1D77"/>
    <w:rsid w:val="00B02C59"/>
    <w:rsid w:val="00C33EA0"/>
    <w:rsid w:val="00C74850"/>
    <w:rsid w:val="00C77859"/>
    <w:rsid w:val="00C8648B"/>
    <w:rsid w:val="00DB00AE"/>
    <w:rsid w:val="00E656F3"/>
    <w:rsid w:val="00EA6F8C"/>
    <w:rsid w:val="00EC166F"/>
    <w:rsid w:val="00EC198F"/>
    <w:rsid w:val="00EC27FA"/>
    <w:rsid w:val="00F0156A"/>
    <w:rsid w:val="00F020C7"/>
    <w:rsid w:val="00F14EBF"/>
    <w:rsid w:val="00F31B30"/>
    <w:rsid w:val="00F331E4"/>
    <w:rsid w:val="00F372A5"/>
    <w:rsid w:val="00F52C34"/>
    <w:rsid w:val="00FB2C4A"/>
    <w:rsid w:val="00FC099D"/>
    <w:rsid w:val="00FE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90A0"/>
  <w15:chartTrackingRefBased/>
  <w15:docId w15:val="{23ACB5B5-5A96-4D3C-B0E7-A9EECD482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CFC"/>
  </w:style>
  <w:style w:type="paragraph" w:styleId="Heading1">
    <w:name w:val="heading 1"/>
    <w:basedOn w:val="Normal"/>
    <w:next w:val="Normal"/>
    <w:link w:val="Heading1Char"/>
    <w:uiPriority w:val="9"/>
    <w:qFormat/>
    <w:rsid w:val="008E4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9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02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02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9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918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6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8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1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4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</dc:creator>
  <cp:keywords/>
  <dc:description/>
  <cp:lastModifiedBy>Stephanie Z</cp:lastModifiedBy>
  <cp:revision>25</cp:revision>
  <dcterms:created xsi:type="dcterms:W3CDTF">2024-12-11T02:50:00Z</dcterms:created>
  <dcterms:modified xsi:type="dcterms:W3CDTF">2024-12-13T01:57:00Z</dcterms:modified>
</cp:coreProperties>
</file>